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" w:hAnsi="Times New Roman Bold" w:cs="Times New Roman Bold"/>
          <w:b/>
          <w:b/>
          <w:bCs/>
          <w:sz w:val="36"/>
          <w:szCs w:val="36"/>
        </w:rPr>
      </w:pPr>
      <w:r>
        <w:rPr>
          <w:rFonts w:cs="Times New Roman Bold" w:ascii="Times New Roman Bold" w:hAnsi="Times New Roman Bold"/>
          <w:b/>
          <w:bCs/>
          <w:sz w:val="36"/>
          <w:szCs w:val="36"/>
        </w:rPr>
        <w:t>Staining methods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Bold" w:ascii="Times New Roman Bold" w:hAnsi="Times New Roman Bold"/>
          <w:b/>
          <w:bCs/>
        </w:rPr>
        <w:t>H&amp;E staining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 xml:space="preserve">1.  </w:t>
      </w:r>
      <w:r>
        <w:rPr>
          <w:rFonts w:cs="Times New Roman Regular;Times New Roman" w:ascii="Times New Roman Regular;Times New Roman" w:hAnsi="Times New Roman Regular;Times New Roman"/>
          <w:color w:val="000000"/>
          <w:sz w:val="19"/>
          <w:szCs w:val="19"/>
        </w:rPr>
        <w:t>Deparaffinize and rehydrate (</w:t>
      </w:r>
      <w:r>
        <w:rPr>
          <w:rFonts w:cs="Times New Roman Regular;Times New Roman" w:ascii="Times New Roman Regular;Times New Roman" w:hAnsi="Times New Roman Regular;Times New Roman"/>
        </w:rPr>
        <w:t xml:space="preserve">routine)  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2.  Dye in hematoxylin (10 mins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3.  1% hydrochloric acid alcohol (1 min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4.  Wash with running tap water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5.  Wash with distilled water briefly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6.  Dye in Eosin for 30 seconds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7.  Perform regular dehydration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8.  Clear in two changes of xylene (5 mins each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9.  Mount with neutral gum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Bold" w:ascii="Times New Roman Bold" w:hAnsi="Times New Roman Bold"/>
          <w:b/>
          <w:bCs/>
        </w:rPr>
        <w:t xml:space="preserve">Masson trichrome staining </w:t>
      </w:r>
      <w:r>
        <w:rPr>
          <w:rFonts w:cs="Times New Roman Regular;Times New Roman" w:ascii="Times New Roman Regular;Times New Roman" w:hAnsi="Times New Roman Regular;Times New Roman"/>
        </w:rPr>
        <w:t> 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 xml:space="preserve">1.  Deparaffinize and rehydrate (routine)  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2.  Wash in distilled water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3.   Rinse in running tap water for 5-10 minutes to remove yellow color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4.   Stain in hematoxylin (10 minutes)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5.  Rinse in running warm tap water (10 minutes) 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 xml:space="preserve">6.  Biebrich scarlet-acid fuchsin solution: 1% Biebrich scarlet 90 ml, 1% Acid fuchsin 10 ml, glacial acetic acid 1 ml. Dye for 10-15 minutes. 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7.  Wash in distilled water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 xml:space="preserve">8.  Phosphomolybdic-phosphotungstic acid solution: 5% Phosphomolybdic acid  25 ml, 5% Phosphotungstic acid 25 ml, Differentiate in solution for 10-15 minutes 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 xml:space="preserve">9.  Aniline blue solution: Aniline blue 2.5 g, glacial acetic acid  2 ml, distilled water 100 ml. Transfer </w:t>
        <w:tab/>
        <w:t>sections directly (without rinse) to aniline blue solution and stain for 5-10 minutes. Rinse briefly in distilled water and differentiate in 1% acetic acid solution for 2-5 minutes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10.  Wash in distilled water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11.  Regular dehydration (these step will wipe off Biebrich scarlet-acid fuchsin staining) and clear in xylen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12.  Mount with neutral gum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t>Picrosirius Red (PRS) staining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 xml:space="preserve">1.  Deparaffinize and rehydrate (routine)  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2 .  Celestine blue solution</w:t>
      </w:r>
      <w:r>
        <w:rPr>
          <w:rFonts w:ascii="Times New Roman Regular;Times New Roman" w:hAnsi="Times New Roman Regular;Times New Roman" w:cs="Times New Roman Regular;Times New Roman"/>
        </w:rPr>
        <w:t>：</w:t>
      </w:r>
      <w:r>
        <w:rPr>
          <w:rFonts w:cs="Times New Roman Regular;Times New Roman" w:ascii="Times New Roman Regular;Times New Roman" w:hAnsi="Times New Roman Regular;Times New Roman"/>
        </w:rPr>
        <w:t>celestine B 1.25g, halotrichite 1.25g, distilled water 250ml. Boil to solve, filter after cooling down, add 30ml glycerin, and add concentrated sulfuric acid 0.5ml. Dye for 10 mins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3.  Wash in distilled water (3 times, 1 minute each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 xml:space="preserve">4.  0.1% sirius red solution (1X volume 1% sirius red in 9X volume saturated carbazotic acid, dye </w:t>
        <w:tab/>
        <w:t>for 1.5 hours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5.  Wash with running tap water (5 mins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6.  Redye with hematoxylin (10 mins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7 .  Wash with running tap water (5 mins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8.  Perform regular dehydration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9.  Clear in two changes of xylene (5 mins each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10.  Mount with neutral gum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before="280" w:after="280"/>
      <w:outlineLvl w:val="0"/>
    </w:pPr>
    <w:rPr>
      <w:rFonts w:ascii="SimSun;宋体" w:hAnsi="SimSun;宋体" w:eastAsia="SimSun;宋体" w:cs="SimSun;宋体"/>
      <w:b/>
      <w:bCs/>
      <w:color w:val="auto"/>
      <w:kern w:val="2"/>
      <w:sz w:val="48"/>
      <w:szCs w:val="48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yle13">
    <w:name w:val="无"/>
    <w:qFormat/>
    <w:rPr/>
  </w:style>
  <w:style w:type="character" w:styleId="A">
    <w:name w:val="无 A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qFormat/>
    <w:pPr>
      <w:widowControl/>
      <w:bidi w:val="0"/>
      <w:spacing w:before="280" w:after="28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1">
    <w:name w:val="正文 A"/>
    <w:qFormat/>
    <w:pPr>
      <w:widowControl w:val="false"/>
      <w:bidi w:val="0"/>
      <w:jc w:val="both"/>
    </w:pPr>
    <w:rPr>
      <w:rFonts w:ascii="Calibri" w:hAnsi="Calibri" w:eastAsia="SimSun;宋体" w:cs="Calibri"/>
      <w:color w:val="000000"/>
      <w:kern w:val="2"/>
      <w:sz w:val="21"/>
      <w:szCs w:val="21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15:47:00Z</dcterms:created>
  <dc:creator>AutoBVT</dc:creator>
  <dc:description/>
  <cp:keywords/>
  <dc:language>en-US</dc:language>
  <cp:lastModifiedBy>Vijayakumar A478</cp:lastModifiedBy>
  <dcterms:modified xsi:type="dcterms:W3CDTF">2021-03-31T14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